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49639" w14:textId="77777777" w:rsidR="005A6B3B" w:rsidRDefault="000805F6" w:rsidP="00E73DA4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058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56353" w:rsidRPr="00B50587">
        <w:rPr>
          <w:rFonts w:ascii="Times New Roman" w:hAnsi="Times New Roman" w:cs="Times New Roman"/>
          <w:b/>
          <w:sz w:val="24"/>
          <w:szCs w:val="24"/>
        </w:rPr>
        <w:t>1</w:t>
      </w:r>
      <w:r w:rsidR="00EB4233" w:rsidRPr="00B50587">
        <w:rPr>
          <w:rFonts w:ascii="Times New Roman" w:hAnsi="Times New Roman" w:cs="Times New Roman"/>
          <w:b/>
          <w:sz w:val="24"/>
          <w:szCs w:val="24"/>
        </w:rPr>
        <w:t>.</w:t>
      </w:r>
      <w:r w:rsidRPr="00B5058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35D5616" w14:textId="1C23353F" w:rsidR="000805F6" w:rsidRPr="000B566D" w:rsidRDefault="000805F6" w:rsidP="00E73DA4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50587">
        <w:rPr>
          <w:rFonts w:ascii="Times New Roman" w:hAnsi="Times New Roman" w:cs="Times New Roman"/>
          <w:b/>
          <w:sz w:val="24"/>
          <w:szCs w:val="24"/>
        </w:rPr>
        <w:t>Table S</w:t>
      </w:r>
      <w:r w:rsidR="00D56353" w:rsidRPr="00B50587">
        <w:rPr>
          <w:rFonts w:ascii="Times New Roman" w:hAnsi="Times New Roman" w:cs="Times New Roman"/>
          <w:b/>
          <w:sz w:val="24"/>
          <w:szCs w:val="24"/>
        </w:rPr>
        <w:t>1</w:t>
      </w:r>
      <w:r w:rsidRPr="00671E40">
        <w:rPr>
          <w:rFonts w:ascii="Times New Roman" w:hAnsi="Times New Roman" w:cs="Times New Roman"/>
          <w:sz w:val="24"/>
          <w:szCs w:val="24"/>
        </w:rPr>
        <w:t xml:space="preserve"> </w:t>
      </w:r>
      <w:r w:rsidR="00F34B31" w:rsidRPr="00671E40">
        <w:rPr>
          <w:rFonts w:ascii="Times New Roman" w:hAnsi="Times New Roman" w:cs="Times New Roman"/>
          <w:sz w:val="24"/>
          <w:szCs w:val="24"/>
        </w:rPr>
        <w:t>Associated</w:t>
      </w:r>
      <w:r w:rsidRPr="00671E40">
        <w:rPr>
          <w:rFonts w:ascii="Times New Roman" w:hAnsi="Times New Roman" w:cs="Times New Roman"/>
          <w:sz w:val="24"/>
          <w:szCs w:val="24"/>
        </w:rPr>
        <w:t xml:space="preserve"> factors </w:t>
      </w:r>
      <w:r w:rsidR="00F34B31" w:rsidRPr="00671E40">
        <w:rPr>
          <w:rFonts w:ascii="Times New Roman" w:hAnsi="Times New Roman" w:cs="Times New Roman"/>
          <w:sz w:val="24"/>
          <w:szCs w:val="24"/>
        </w:rPr>
        <w:t>of</w:t>
      </w:r>
      <w:r w:rsidRPr="00671E40">
        <w:rPr>
          <w:rFonts w:ascii="Times New Roman" w:hAnsi="Times New Roman" w:cs="Times New Roman"/>
          <w:sz w:val="24"/>
          <w:szCs w:val="24"/>
        </w:rPr>
        <w:t xml:space="preserve"> plasma fibrinogen level</w:t>
      </w:r>
      <w:r w:rsidR="00BD3455" w:rsidRPr="00671E40">
        <w:rPr>
          <w:rFonts w:ascii="Times New Roman" w:hAnsi="Times New Roman" w:cs="Times New Roman"/>
          <w:sz w:val="24"/>
          <w:szCs w:val="24"/>
        </w:rPr>
        <w:t>s</w:t>
      </w:r>
      <w:r w:rsidRPr="00671E40">
        <w:rPr>
          <w:rFonts w:ascii="Times New Roman" w:hAnsi="Times New Roman" w:cs="Times New Roman"/>
          <w:sz w:val="24"/>
          <w:szCs w:val="24"/>
        </w:rPr>
        <w:t xml:space="preserve"> in </w:t>
      </w:r>
      <w:r w:rsidR="00B6305C" w:rsidRPr="00671E40">
        <w:rPr>
          <w:rFonts w:ascii="Times New Roman" w:hAnsi="Times New Roman" w:cs="Times New Roman"/>
          <w:sz w:val="24"/>
          <w:szCs w:val="24"/>
        </w:rPr>
        <w:t xml:space="preserve">a </w:t>
      </w:r>
      <w:r w:rsidR="002A7899" w:rsidRPr="00671E40">
        <w:rPr>
          <w:rFonts w:ascii="Times New Roman" w:hAnsi="Times New Roman" w:cs="Times New Roman"/>
          <w:sz w:val="24"/>
          <w:szCs w:val="24"/>
        </w:rPr>
        <w:t>simple linear</w:t>
      </w:r>
      <w:r w:rsidRPr="00671E40">
        <w:rPr>
          <w:rFonts w:ascii="Times New Roman" w:hAnsi="Times New Roman" w:cs="Times New Roman"/>
          <w:sz w:val="24"/>
          <w:szCs w:val="24"/>
        </w:rPr>
        <w:t xml:space="preserve"> reg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1461"/>
        <w:gridCol w:w="1441"/>
        <w:gridCol w:w="1590"/>
        <w:gridCol w:w="792"/>
        <w:gridCol w:w="1076"/>
      </w:tblGrid>
      <w:tr w:rsidR="00162F6E" w:rsidRPr="00162F6E" w14:paraId="67879413" w14:textId="77777777" w:rsidTr="00162F6E">
        <w:tc>
          <w:tcPr>
            <w:tcW w:w="3218" w:type="dxa"/>
            <w:tcBorders>
              <w:top w:val="single" w:sz="4" w:space="0" w:color="auto"/>
            </w:tcBorders>
          </w:tcPr>
          <w:p w14:paraId="0BB49B7F" w14:textId="1D4CDC49" w:rsidR="00162F6E" w:rsidRPr="00671E40" w:rsidRDefault="00162F6E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C07DA" w14:textId="77777777" w:rsidR="00162F6E" w:rsidRPr="00671E40" w:rsidRDefault="00162F6E" w:rsidP="00162F6E">
            <w:pPr>
              <w:pStyle w:val="Text"/>
              <w:jc w:val="center"/>
            </w:pPr>
            <w:r w:rsidRPr="00671E40">
              <w:t xml:space="preserve">Unstandardized </w:t>
            </w:r>
          </w:p>
          <w:p w14:paraId="592569A3" w14:textId="7285F462" w:rsidR="00162F6E" w:rsidRPr="00671E40" w:rsidRDefault="00162F6E" w:rsidP="00162F6E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B5264B7" w14:textId="4E0AE50B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2EE736E" w14:textId="3F44839F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0CF3095" w14:textId="631F704B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2F6E" w:rsidRPr="000B566D" w14:paraId="05845992" w14:textId="77777777" w:rsidTr="00162F6E">
        <w:tc>
          <w:tcPr>
            <w:tcW w:w="3218" w:type="dxa"/>
            <w:tcBorders>
              <w:bottom w:val="single" w:sz="4" w:space="0" w:color="auto"/>
            </w:tcBorders>
          </w:tcPr>
          <w:p w14:paraId="793A1DA0" w14:textId="77777777" w:rsidR="00162F6E" w:rsidRPr="00671E40" w:rsidRDefault="00162F6E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58F8919" w14:textId="29751AF8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E8B553B" w14:textId="1B8FF391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2518769" w14:textId="2EEAF33A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CC48BDA" w14:textId="77777777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B3619B1" w14:textId="77777777" w:rsidR="00162F6E" w:rsidRPr="00671E40" w:rsidRDefault="00162F6E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546" w:rsidRPr="000B566D" w14:paraId="52E7460D" w14:textId="77777777" w:rsidTr="00162F6E">
        <w:tc>
          <w:tcPr>
            <w:tcW w:w="3218" w:type="dxa"/>
            <w:tcBorders>
              <w:top w:val="single" w:sz="4" w:space="0" w:color="auto"/>
            </w:tcBorders>
          </w:tcPr>
          <w:p w14:paraId="7B5ECA4D" w14:textId="73B2972B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E83E354" w14:textId="3D863F6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2313CC9" w14:textId="033DA18D" w:rsidR="00BA6485" w:rsidRPr="00671E40" w:rsidRDefault="003C1598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61294925" w14:textId="3E2CA654" w:rsidR="00BA6485" w:rsidRPr="00671E40" w:rsidRDefault="003C1598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77FADA68" w14:textId="68C6185A" w:rsidR="00BA6485" w:rsidRPr="00671E40" w:rsidRDefault="003C1598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4B51B5B" w14:textId="35C67F82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597130B0" w14:textId="77777777" w:rsidTr="006A72BC">
        <w:tc>
          <w:tcPr>
            <w:tcW w:w="3218" w:type="dxa"/>
          </w:tcPr>
          <w:p w14:paraId="0D775251" w14:textId="25776064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ex (female/male)</w:t>
            </w:r>
          </w:p>
        </w:tc>
        <w:tc>
          <w:tcPr>
            <w:tcW w:w="1461" w:type="dxa"/>
          </w:tcPr>
          <w:p w14:paraId="359DAEFD" w14:textId="623BAC62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−0.20 </w:t>
            </w:r>
          </w:p>
        </w:tc>
        <w:tc>
          <w:tcPr>
            <w:tcW w:w="1441" w:type="dxa"/>
          </w:tcPr>
          <w:p w14:paraId="5FED04D6" w14:textId="30670AD6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590" w:type="dxa"/>
          </w:tcPr>
          <w:p w14:paraId="68D409A7" w14:textId="214DA4FB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07</w:t>
            </w:r>
          </w:p>
        </w:tc>
        <w:tc>
          <w:tcPr>
            <w:tcW w:w="792" w:type="dxa"/>
          </w:tcPr>
          <w:p w14:paraId="3D9197C7" w14:textId="7AC97E47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2.81</w:t>
            </w:r>
          </w:p>
        </w:tc>
        <w:tc>
          <w:tcPr>
            <w:tcW w:w="1076" w:type="dxa"/>
          </w:tcPr>
          <w:p w14:paraId="7D4EF746" w14:textId="6D99BA6B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D5546" w:rsidRPr="000B566D" w14:paraId="0D7FDC0C" w14:textId="77777777" w:rsidTr="006A72BC">
        <w:tc>
          <w:tcPr>
            <w:tcW w:w="3218" w:type="dxa"/>
          </w:tcPr>
          <w:p w14:paraId="6665BE4E" w14:textId="6FB9A634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moker (yes/no)</w:t>
            </w:r>
          </w:p>
        </w:tc>
        <w:tc>
          <w:tcPr>
            <w:tcW w:w="1461" w:type="dxa"/>
          </w:tcPr>
          <w:p w14:paraId="6842A587" w14:textId="26511481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1" w:type="dxa"/>
          </w:tcPr>
          <w:p w14:paraId="6E68688A" w14:textId="5909D891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590" w:type="dxa"/>
          </w:tcPr>
          <w:p w14:paraId="2895EEA4" w14:textId="31C5BA04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92" w:type="dxa"/>
          </w:tcPr>
          <w:p w14:paraId="4ABA0279" w14:textId="535E15C0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076" w:type="dxa"/>
          </w:tcPr>
          <w:p w14:paraId="5FD51B29" w14:textId="15787F58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38F298A9" w14:textId="77777777" w:rsidTr="006A72BC">
        <w:tc>
          <w:tcPr>
            <w:tcW w:w="3218" w:type="dxa"/>
          </w:tcPr>
          <w:p w14:paraId="7D297E44" w14:textId="77777777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History of CV events (yes/no)</w:t>
            </w:r>
          </w:p>
        </w:tc>
        <w:tc>
          <w:tcPr>
            <w:tcW w:w="1461" w:type="dxa"/>
          </w:tcPr>
          <w:p w14:paraId="3BDDE29A" w14:textId="0F8C57BB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441" w:type="dxa"/>
          </w:tcPr>
          <w:p w14:paraId="519E21FD" w14:textId="3FF592E2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590" w:type="dxa"/>
          </w:tcPr>
          <w:p w14:paraId="225D7F11" w14:textId="70710459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2" w:type="dxa"/>
          </w:tcPr>
          <w:p w14:paraId="0D1FDA2E" w14:textId="73916C99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076" w:type="dxa"/>
          </w:tcPr>
          <w:p w14:paraId="4A4AF700" w14:textId="1B165DFE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38AD3B0B" w14:textId="77777777" w:rsidTr="006A72BC">
        <w:tc>
          <w:tcPr>
            <w:tcW w:w="3218" w:type="dxa"/>
          </w:tcPr>
          <w:p w14:paraId="4DD7672E" w14:textId="77777777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Diabetes (yes/no)</w:t>
            </w:r>
          </w:p>
        </w:tc>
        <w:tc>
          <w:tcPr>
            <w:tcW w:w="1461" w:type="dxa"/>
          </w:tcPr>
          <w:p w14:paraId="5B9E3D1B" w14:textId="160E639F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41" w:type="dxa"/>
          </w:tcPr>
          <w:p w14:paraId="7BB1CDA5" w14:textId="7B8B982D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590" w:type="dxa"/>
          </w:tcPr>
          <w:p w14:paraId="7ACFFD50" w14:textId="1AE7841A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792" w:type="dxa"/>
          </w:tcPr>
          <w:p w14:paraId="52BED936" w14:textId="6138DAC2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76" w:type="dxa"/>
          </w:tcPr>
          <w:p w14:paraId="609B1624" w14:textId="4420A2D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0E708F55" w14:textId="77777777" w:rsidTr="006A72BC">
        <w:tc>
          <w:tcPr>
            <w:tcW w:w="3218" w:type="dxa"/>
          </w:tcPr>
          <w:p w14:paraId="68BEF846" w14:textId="77777777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Hypertension (yes/no)</w:t>
            </w:r>
          </w:p>
        </w:tc>
        <w:tc>
          <w:tcPr>
            <w:tcW w:w="1461" w:type="dxa"/>
          </w:tcPr>
          <w:p w14:paraId="01478920" w14:textId="41109790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13</w:t>
            </w:r>
          </w:p>
        </w:tc>
        <w:tc>
          <w:tcPr>
            <w:tcW w:w="1441" w:type="dxa"/>
          </w:tcPr>
          <w:p w14:paraId="690230D7" w14:textId="0CAEA833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90" w:type="dxa"/>
          </w:tcPr>
          <w:p w14:paraId="667F1412" w14:textId="4C64F264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03</w:t>
            </w:r>
          </w:p>
        </w:tc>
        <w:tc>
          <w:tcPr>
            <w:tcW w:w="792" w:type="dxa"/>
          </w:tcPr>
          <w:p w14:paraId="53288131" w14:textId="1EC55EE5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1.23</w:t>
            </w:r>
          </w:p>
        </w:tc>
        <w:tc>
          <w:tcPr>
            <w:tcW w:w="1076" w:type="dxa"/>
          </w:tcPr>
          <w:p w14:paraId="30642F1F" w14:textId="7E9FCA80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D5546" w:rsidRPr="000B566D" w14:paraId="3A47026F" w14:textId="77777777" w:rsidTr="006A72BC">
        <w:tc>
          <w:tcPr>
            <w:tcW w:w="3218" w:type="dxa"/>
          </w:tcPr>
          <w:p w14:paraId="0F377168" w14:textId="1C8C5CF4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671E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</w:tcPr>
          <w:p w14:paraId="5D06637B" w14:textId="3493501F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441" w:type="dxa"/>
          </w:tcPr>
          <w:p w14:paraId="10E6B169" w14:textId="3B5658BD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90" w:type="dxa"/>
          </w:tcPr>
          <w:p w14:paraId="77197F23" w14:textId="141FA562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792" w:type="dxa"/>
          </w:tcPr>
          <w:p w14:paraId="62DF6ED5" w14:textId="3D5DB0A8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076" w:type="dxa"/>
          </w:tcPr>
          <w:p w14:paraId="59234CD2" w14:textId="33146D46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2EEFFBA4" w14:textId="77777777" w:rsidTr="006A72BC">
        <w:tc>
          <w:tcPr>
            <w:tcW w:w="3218" w:type="dxa"/>
          </w:tcPr>
          <w:p w14:paraId="5135369D" w14:textId="58226244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461" w:type="dxa"/>
          </w:tcPr>
          <w:p w14:paraId="017CFA28" w14:textId="25CAA0EC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41" w:type="dxa"/>
          </w:tcPr>
          <w:p w14:paraId="50E0BB85" w14:textId="3F53F47B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90" w:type="dxa"/>
          </w:tcPr>
          <w:p w14:paraId="3E0597F2" w14:textId="38800FEA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92" w:type="dxa"/>
          </w:tcPr>
          <w:p w14:paraId="4B1CB845" w14:textId="5468855F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076" w:type="dxa"/>
          </w:tcPr>
          <w:p w14:paraId="32959132" w14:textId="30ABD525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D5546" w:rsidRPr="000B566D" w14:paraId="3AA34994" w14:textId="77777777" w:rsidTr="006A72BC">
        <w:tc>
          <w:tcPr>
            <w:tcW w:w="3218" w:type="dxa"/>
          </w:tcPr>
          <w:p w14:paraId="479584B4" w14:textId="5790F1B2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461" w:type="dxa"/>
          </w:tcPr>
          <w:p w14:paraId="4E10BF79" w14:textId="698C466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004</w:t>
            </w:r>
          </w:p>
        </w:tc>
        <w:tc>
          <w:tcPr>
            <w:tcW w:w="1441" w:type="dxa"/>
          </w:tcPr>
          <w:p w14:paraId="4549B2E4" w14:textId="435EB54E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90" w:type="dxa"/>
          </w:tcPr>
          <w:p w14:paraId="43C8E34B" w14:textId="7FDB5803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04</w:t>
            </w:r>
          </w:p>
        </w:tc>
        <w:tc>
          <w:tcPr>
            <w:tcW w:w="792" w:type="dxa"/>
          </w:tcPr>
          <w:p w14:paraId="581809DA" w14:textId="612A6FDA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1.76</w:t>
            </w:r>
          </w:p>
        </w:tc>
        <w:tc>
          <w:tcPr>
            <w:tcW w:w="1076" w:type="dxa"/>
          </w:tcPr>
          <w:p w14:paraId="738E7173" w14:textId="27D60204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D5546" w:rsidRPr="000B566D" w14:paraId="0F32EBC6" w14:textId="77777777" w:rsidTr="006A72BC">
        <w:tc>
          <w:tcPr>
            <w:tcW w:w="3218" w:type="dxa"/>
          </w:tcPr>
          <w:p w14:paraId="254A95E6" w14:textId="1673F63F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Hemoglobin (g/L)</w:t>
            </w:r>
          </w:p>
        </w:tc>
        <w:tc>
          <w:tcPr>
            <w:tcW w:w="1461" w:type="dxa"/>
          </w:tcPr>
          <w:p w14:paraId="396557F2" w14:textId="457631B1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41" w:type="dxa"/>
          </w:tcPr>
          <w:p w14:paraId="11E8F581" w14:textId="2E714D0C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90" w:type="dxa"/>
          </w:tcPr>
          <w:p w14:paraId="69698C3C" w14:textId="6DAC3A15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2" w:type="dxa"/>
          </w:tcPr>
          <w:p w14:paraId="5C1BD57A" w14:textId="0D5FED9A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076" w:type="dxa"/>
          </w:tcPr>
          <w:p w14:paraId="7FEBAC03" w14:textId="2D3EC517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D5546" w:rsidRPr="000B566D" w14:paraId="66894D95" w14:textId="77777777" w:rsidTr="006A72BC">
        <w:tc>
          <w:tcPr>
            <w:tcW w:w="3218" w:type="dxa"/>
          </w:tcPr>
          <w:p w14:paraId="2F8BC7FF" w14:textId="31782C52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Blood platelet count (per 10</w:t>
            </w:r>
            <w:r w:rsidRPr="00671E40">
              <w:rPr>
                <w:rFonts w:ascii="Times New Roman" w:eastAsia="宋体" w:hAnsi="Times New Roman" w:cs="Times New Roman"/>
                <w:sz w:val="24"/>
                <w:szCs w:val="24"/>
              </w:rPr>
              <w:t>×10</w:t>
            </w:r>
            <w:r w:rsidRPr="00671E4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9</w:t>
            </w:r>
            <w:r w:rsidRPr="00671E40">
              <w:rPr>
                <w:rFonts w:ascii="Times New Roman" w:eastAsia="宋体" w:hAnsi="Times New Roman" w:cs="Times New Roman"/>
                <w:sz w:val="24"/>
                <w:szCs w:val="24"/>
              </w:rPr>
              <w:t>/L greater)</w:t>
            </w:r>
          </w:p>
        </w:tc>
        <w:tc>
          <w:tcPr>
            <w:tcW w:w="1461" w:type="dxa"/>
          </w:tcPr>
          <w:p w14:paraId="20845CE7" w14:textId="625D1D54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1" w:type="dxa"/>
          </w:tcPr>
          <w:p w14:paraId="10DE0773" w14:textId="7BFB3933" w:rsidR="00BA6485" w:rsidRPr="00671E40" w:rsidRDefault="006E2DA2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90" w:type="dxa"/>
          </w:tcPr>
          <w:p w14:paraId="5683AB81" w14:textId="0CA638A7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792" w:type="dxa"/>
          </w:tcPr>
          <w:p w14:paraId="5DFC8864" w14:textId="17FDB5C2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076" w:type="dxa"/>
          </w:tcPr>
          <w:p w14:paraId="10ECC68A" w14:textId="31B0D55F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43FF5A18" w14:textId="77777777" w:rsidTr="006A72BC">
        <w:tc>
          <w:tcPr>
            <w:tcW w:w="3218" w:type="dxa"/>
          </w:tcPr>
          <w:p w14:paraId="3C7248D6" w14:textId="45A7BB62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erum potassium (mmol/L)</w:t>
            </w:r>
          </w:p>
        </w:tc>
        <w:tc>
          <w:tcPr>
            <w:tcW w:w="1461" w:type="dxa"/>
          </w:tcPr>
          <w:p w14:paraId="07610F50" w14:textId="293B0B0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14</w:t>
            </w:r>
          </w:p>
        </w:tc>
        <w:tc>
          <w:tcPr>
            <w:tcW w:w="1441" w:type="dxa"/>
          </w:tcPr>
          <w:p w14:paraId="4B05893B" w14:textId="5588FD4C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90" w:type="dxa"/>
          </w:tcPr>
          <w:p w14:paraId="74B9FF25" w14:textId="16396D26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09</w:t>
            </w:r>
          </w:p>
        </w:tc>
        <w:tc>
          <w:tcPr>
            <w:tcW w:w="792" w:type="dxa"/>
          </w:tcPr>
          <w:p w14:paraId="4D9C5B83" w14:textId="26F3E3B7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3.49</w:t>
            </w:r>
          </w:p>
        </w:tc>
        <w:tc>
          <w:tcPr>
            <w:tcW w:w="1076" w:type="dxa"/>
          </w:tcPr>
          <w:p w14:paraId="3195342C" w14:textId="67F6672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45013911" w14:textId="77777777" w:rsidTr="006A72BC">
        <w:tc>
          <w:tcPr>
            <w:tcW w:w="3218" w:type="dxa"/>
          </w:tcPr>
          <w:p w14:paraId="363029F4" w14:textId="07FDDFBA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Serum albumin (g/L)</w:t>
            </w:r>
          </w:p>
        </w:tc>
        <w:tc>
          <w:tcPr>
            <w:tcW w:w="1461" w:type="dxa"/>
          </w:tcPr>
          <w:p w14:paraId="70C64A4F" w14:textId="59234B35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−0.05 </w:t>
            </w:r>
          </w:p>
        </w:tc>
        <w:tc>
          <w:tcPr>
            <w:tcW w:w="1441" w:type="dxa"/>
          </w:tcPr>
          <w:p w14:paraId="5EC7AC95" w14:textId="1A69AC84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590" w:type="dxa"/>
          </w:tcPr>
          <w:p w14:paraId="694647E5" w14:textId="53C84838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18</w:t>
            </w:r>
          </w:p>
        </w:tc>
        <w:tc>
          <w:tcPr>
            <w:tcW w:w="792" w:type="dxa"/>
          </w:tcPr>
          <w:p w14:paraId="0BE4F239" w14:textId="4D30B459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7.45</w:t>
            </w:r>
          </w:p>
        </w:tc>
        <w:tc>
          <w:tcPr>
            <w:tcW w:w="1076" w:type="dxa"/>
          </w:tcPr>
          <w:p w14:paraId="021D9C48" w14:textId="72E0A54C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3725C467" w14:textId="77777777" w:rsidTr="006A72BC">
        <w:tc>
          <w:tcPr>
            <w:tcW w:w="3218" w:type="dxa"/>
          </w:tcPr>
          <w:p w14:paraId="5AF722E2" w14:textId="599BA5DE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1461" w:type="dxa"/>
          </w:tcPr>
          <w:p w14:paraId="5602238C" w14:textId="3A092285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441" w:type="dxa"/>
          </w:tcPr>
          <w:p w14:paraId="5B9F7BC7" w14:textId="67A9DBFA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590" w:type="dxa"/>
          </w:tcPr>
          <w:p w14:paraId="010B6CFC" w14:textId="64488FA7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792" w:type="dxa"/>
          </w:tcPr>
          <w:p w14:paraId="0534B2B1" w14:textId="30CFAF93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076" w:type="dxa"/>
          </w:tcPr>
          <w:p w14:paraId="2B1A9DD5" w14:textId="2F325C28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1ADBFD15" w14:textId="77777777" w:rsidTr="006A72BC">
        <w:tc>
          <w:tcPr>
            <w:tcW w:w="3218" w:type="dxa"/>
          </w:tcPr>
          <w:p w14:paraId="3EEC7CF5" w14:textId="043C70BC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1461" w:type="dxa"/>
          </w:tcPr>
          <w:p w14:paraId="11829F2B" w14:textId="0B7E223C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441" w:type="dxa"/>
          </w:tcPr>
          <w:p w14:paraId="43A7E76F" w14:textId="7DCD60DB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590" w:type="dxa"/>
          </w:tcPr>
          <w:p w14:paraId="4F089B9E" w14:textId="6E8F9EBD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92" w:type="dxa"/>
          </w:tcPr>
          <w:p w14:paraId="15B5C5F6" w14:textId="1CF16E69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076" w:type="dxa"/>
          </w:tcPr>
          <w:p w14:paraId="5B20F821" w14:textId="3A0634A3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04BF1E22" w14:textId="77777777" w:rsidTr="006A72BC">
        <w:tc>
          <w:tcPr>
            <w:tcW w:w="3218" w:type="dxa"/>
          </w:tcPr>
          <w:p w14:paraId="0488C21C" w14:textId="0FFD4546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 (mmol/L)</w:t>
            </w:r>
          </w:p>
        </w:tc>
        <w:tc>
          <w:tcPr>
            <w:tcW w:w="1461" w:type="dxa"/>
          </w:tcPr>
          <w:p w14:paraId="0D8B577C" w14:textId="00F40A14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441" w:type="dxa"/>
          </w:tcPr>
          <w:p w14:paraId="44BE2ED7" w14:textId="6A33157D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590" w:type="dxa"/>
          </w:tcPr>
          <w:p w14:paraId="740C7BE5" w14:textId="27072D1F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792" w:type="dxa"/>
          </w:tcPr>
          <w:p w14:paraId="11668541" w14:textId="307CA140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076" w:type="dxa"/>
          </w:tcPr>
          <w:p w14:paraId="35A7E313" w14:textId="1B1E1D58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4D8E6E9F" w14:textId="77777777" w:rsidTr="006A72BC">
        <w:tc>
          <w:tcPr>
            <w:tcW w:w="3218" w:type="dxa"/>
          </w:tcPr>
          <w:p w14:paraId="32F3A3BE" w14:textId="53F5FBE5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1461" w:type="dxa"/>
          </w:tcPr>
          <w:p w14:paraId="47DD7C00" w14:textId="2D33502C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−0.43 </w:t>
            </w:r>
          </w:p>
        </w:tc>
        <w:tc>
          <w:tcPr>
            <w:tcW w:w="1441" w:type="dxa"/>
          </w:tcPr>
          <w:p w14:paraId="5F38D6C1" w14:textId="78C6FDC9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90" w:type="dxa"/>
          </w:tcPr>
          <w:p w14:paraId="1989847A" w14:textId="6A07A5A7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0.10</w:t>
            </w:r>
          </w:p>
        </w:tc>
        <w:tc>
          <w:tcPr>
            <w:tcW w:w="792" w:type="dxa"/>
          </w:tcPr>
          <w:p w14:paraId="5E30A10F" w14:textId="4F12C939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−4.12</w:t>
            </w:r>
          </w:p>
        </w:tc>
        <w:tc>
          <w:tcPr>
            <w:tcW w:w="1076" w:type="dxa"/>
          </w:tcPr>
          <w:p w14:paraId="16EAECE3" w14:textId="6D58816C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7A50F1FE" w14:textId="77777777" w:rsidTr="006A72BC">
        <w:tc>
          <w:tcPr>
            <w:tcW w:w="3218" w:type="dxa"/>
          </w:tcPr>
          <w:p w14:paraId="6C369F67" w14:textId="36C619CA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-CRP (per</w:t>
            </w:r>
            <w:r w:rsidR="003C1598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log-unit greater)</w:t>
            </w:r>
          </w:p>
        </w:tc>
        <w:tc>
          <w:tcPr>
            <w:tcW w:w="1461" w:type="dxa"/>
          </w:tcPr>
          <w:p w14:paraId="068E23DD" w14:textId="24977696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441" w:type="dxa"/>
          </w:tcPr>
          <w:p w14:paraId="14F702BD" w14:textId="1394521C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590" w:type="dxa"/>
          </w:tcPr>
          <w:p w14:paraId="20ECB653" w14:textId="21FDC26B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92" w:type="dxa"/>
          </w:tcPr>
          <w:p w14:paraId="26E82B79" w14:textId="597FBD6A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076" w:type="dxa"/>
          </w:tcPr>
          <w:p w14:paraId="16028910" w14:textId="7769FEDF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218D3B0D" w14:textId="77777777" w:rsidTr="006A72BC">
        <w:tc>
          <w:tcPr>
            <w:tcW w:w="3218" w:type="dxa"/>
          </w:tcPr>
          <w:p w14:paraId="0E608C8C" w14:textId="08C5A11A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eGFR (mL/min/1.73 m</w:t>
            </w:r>
            <w:r w:rsidRPr="00671E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</w:tcPr>
          <w:p w14:paraId="28FC804C" w14:textId="61AD2C39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441" w:type="dxa"/>
          </w:tcPr>
          <w:p w14:paraId="640DA4EE" w14:textId="29621BB1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90" w:type="dxa"/>
          </w:tcPr>
          <w:p w14:paraId="14D6ED7B" w14:textId="2637D8AC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792" w:type="dxa"/>
          </w:tcPr>
          <w:p w14:paraId="125F1358" w14:textId="400E3675" w:rsidR="00BA6485" w:rsidRPr="00671E40" w:rsidRDefault="008E4AEB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076" w:type="dxa"/>
          </w:tcPr>
          <w:p w14:paraId="79D2A83E" w14:textId="33D87722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2D5546" w:rsidRPr="000B566D" w14:paraId="5A002626" w14:textId="77777777" w:rsidTr="006A72BC">
        <w:tc>
          <w:tcPr>
            <w:tcW w:w="3218" w:type="dxa"/>
          </w:tcPr>
          <w:p w14:paraId="421F242F" w14:textId="77777777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Use of antiplatelet agents (yes/no)</w:t>
            </w:r>
          </w:p>
        </w:tc>
        <w:tc>
          <w:tcPr>
            <w:tcW w:w="1461" w:type="dxa"/>
          </w:tcPr>
          <w:p w14:paraId="3FBBFD56" w14:textId="4B867317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1" w:type="dxa"/>
          </w:tcPr>
          <w:p w14:paraId="313E986A" w14:textId="3EA9D94E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90" w:type="dxa"/>
          </w:tcPr>
          <w:p w14:paraId="748E5E61" w14:textId="580EBB5E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92" w:type="dxa"/>
          </w:tcPr>
          <w:p w14:paraId="16968112" w14:textId="3F4445DC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76" w:type="dxa"/>
          </w:tcPr>
          <w:p w14:paraId="29F2930D" w14:textId="3863ADEB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5546" w:rsidRPr="000B566D" w14:paraId="46C6C036" w14:textId="77777777" w:rsidTr="006A72BC">
        <w:tc>
          <w:tcPr>
            <w:tcW w:w="3218" w:type="dxa"/>
            <w:tcBorders>
              <w:bottom w:val="single" w:sz="4" w:space="0" w:color="auto"/>
            </w:tcBorders>
          </w:tcPr>
          <w:p w14:paraId="52C46422" w14:textId="77777777" w:rsidR="00BA6485" w:rsidRPr="00671E40" w:rsidRDefault="00BA6485" w:rsidP="00E73DA4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Use of lipid-lowering drugs (yes/no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3424E82" w14:textId="7FFA1C8F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7F9959F8" w14:textId="70CB3950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86958D7" w14:textId="02052030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314AC66" w14:textId="6F9B4EB7" w:rsidR="00BA6485" w:rsidRPr="00671E40" w:rsidRDefault="006A72BC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1CAA91E" w14:textId="6313E26A" w:rsidR="00BA6485" w:rsidRPr="00671E40" w:rsidRDefault="00BA6485" w:rsidP="00E73DA4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E169F" w:rsidRPr="00671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1E4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1C8A910" w14:textId="77777777" w:rsidR="0086448E" w:rsidRPr="00671E40" w:rsidRDefault="0086448E" w:rsidP="00E73DA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71E40">
        <w:rPr>
          <w:rFonts w:ascii="Times New Roman" w:hAnsi="Times New Roman" w:cs="Times New Roman"/>
          <w:i/>
          <w:sz w:val="24"/>
          <w:szCs w:val="24"/>
        </w:rPr>
        <w:t>Note:</w:t>
      </w:r>
      <w:r w:rsidRPr="00671E40">
        <w:rPr>
          <w:rFonts w:ascii="Times New Roman" w:hAnsi="Times New Roman" w:cs="Times New Roman"/>
          <w:sz w:val="24"/>
          <w:szCs w:val="24"/>
        </w:rPr>
        <w:t xml:space="preserve"> Hypersensitive C-reactive protein was log-transformed</w:t>
      </w:r>
    </w:p>
    <w:p w14:paraId="1A0AB5AA" w14:textId="259C4E65" w:rsidR="00023DF0" w:rsidRPr="00671E40" w:rsidRDefault="000805F6" w:rsidP="00E73DA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42934291"/>
      <w:r w:rsidRPr="00671E40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671E40">
        <w:rPr>
          <w:rFonts w:ascii="Times New Roman" w:hAnsi="Times New Roman" w:cs="Times New Roman"/>
          <w:sz w:val="24"/>
          <w:szCs w:val="24"/>
        </w:rPr>
        <w:t xml:space="preserve">: </w:t>
      </w:r>
      <w:r w:rsidR="002A7899" w:rsidRPr="00671E40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2A7899" w:rsidRPr="00671E40">
        <w:rPr>
          <w:rFonts w:ascii="Times New Roman" w:hAnsi="Times New Roman" w:cs="Times New Roman"/>
          <w:sz w:val="24"/>
          <w:szCs w:val="24"/>
        </w:rPr>
        <w:t xml:space="preserve"> cardiovascular, 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Pr="00671E40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Pr="00671E40">
        <w:rPr>
          <w:rFonts w:ascii="Times New Roman" w:hAnsi="Times New Roman" w:cs="Times New Roman"/>
          <w:i/>
          <w:sz w:val="24"/>
          <w:szCs w:val="24"/>
        </w:rPr>
        <w:t xml:space="preserve">SBP </w:t>
      </w:r>
      <w:r w:rsidRPr="00671E40">
        <w:rPr>
          <w:rFonts w:ascii="Times New Roman" w:hAnsi="Times New Roman" w:cs="Times New Roman"/>
          <w:iCs/>
          <w:sz w:val="24"/>
          <w:szCs w:val="24"/>
        </w:rPr>
        <w:t xml:space="preserve">systolic blood pressure, </w:t>
      </w:r>
      <w:r w:rsidR="0008443B" w:rsidRPr="00671E40">
        <w:rPr>
          <w:rFonts w:ascii="Times New Roman" w:hAnsi="Times New Roman" w:cs="Times New Roman"/>
          <w:i/>
          <w:sz w:val="24"/>
          <w:szCs w:val="24"/>
        </w:rPr>
        <w:t xml:space="preserve">DBP </w:t>
      </w:r>
      <w:r w:rsidR="0008443B" w:rsidRPr="00671E40">
        <w:rPr>
          <w:rFonts w:ascii="Times New Roman" w:hAnsi="Times New Roman" w:cs="Times New Roman"/>
          <w:iCs/>
          <w:sz w:val="24"/>
          <w:szCs w:val="24"/>
        </w:rPr>
        <w:t xml:space="preserve">diastolic blood pressure, 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TC</w:t>
      </w:r>
      <w:r w:rsidRPr="00671E40">
        <w:rPr>
          <w:rFonts w:ascii="Times New Roman" w:hAnsi="Times New Roman" w:cs="Times New Roman"/>
          <w:sz w:val="24"/>
          <w:szCs w:val="24"/>
        </w:rPr>
        <w:t xml:space="preserve"> total cholesterol, 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TG</w:t>
      </w:r>
      <w:r w:rsidRPr="00671E40">
        <w:rPr>
          <w:rFonts w:ascii="Times New Roman" w:hAnsi="Times New Roman" w:cs="Times New Roman"/>
          <w:sz w:val="24"/>
          <w:szCs w:val="24"/>
        </w:rPr>
        <w:t xml:space="preserve"> triglyceride</w:t>
      </w:r>
      <w:r w:rsidR="005B1417" w:rsidRPr="00671E40">
        <w:rPr>
          <w:rFonts w:ascii="Times New Roman" w:hAnsi="Times New Roman" w:cs="Times New Roman"/>
          <w:sz w:val="24"/>
          <w:szCs w:val="24"/>
        </w:rPr>
        <w:t>s</w:t>
      </w:r>
      <w:r w:rsidRPr="00671E40">
        <w:rPr>
          <w:rFonts w:ascii="Times New Roman" w:hAnsi="Times New Roman" w:cs="Times New Roman"/>
          <w:sz w:val="24"/>
          <w:szCs w:val="24"/>
        </w:rPr>
        <w:t xml:space="preserve">, 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LDL-C</w:t>
      </w:r>
      <w:r w:rsidRPr="00671E40">
        <w:rPr>
          <w:rFonts w:ascii="Times New Roman" w:hAnsi="Times New Roman" w:cs="Times New Roman"/>
          <w:sz w:val="24"/>
          <w:szCs w:val="24"/>
        </w:rPr>
        <w:t xml:space="preserve"> low-density lipoprotein cholesterol, 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HDL-C</w:t>
      </w:r>
      <w:r w:rsidRPr="00671E40">
        <w:rPr>
          <w:rFonts w:ascii="Times New Roman" w:hAnsi="Times New Roman" w:cs="Times New Roman"/>
          <w:sz w:val="24"/>
          <w:szCs w:val="24"/>
        </w:rPr>
        <w:t xml:space="preserve"> high-density lipoprotein cholesterol, </w:t>
      </w:r>
      <w:proofErr w:type="spellStart"/>
      <w:r w:rsidR="005B1417" w:rsidRPr="00671E4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671E40">
        <w:rPr>
          <w:rFonts w:ascii="Times New Roman" w:hAnsi="Times New Roman" w:cs="Times New Roman"/>
          <w:i/>
          <w:iCs/>
          <w:sz w:val="24"/>
          <w:szCs w:val="24"/>
        </w:rPr>
        <w:t>s</w:t>
      </w:r>
      <w:proofErr w:type="spellEnd"/>
      <w:r w:rsidRPr="00671E40">
        <w:rPr>
          <w:rFonts w:ascii="Times New Roman" w:hAnsi="Times New Roman" w:cs="Times New Roman"/>
          <w:i/>
          <w:iCs/>
          <w:sz w:val="24"/>
          <w:szCs w:val="24"/>
        </w:rPr>
        <w:t>-CRP</w:t>
      </w:r>
      <w:r w:rsidRPr="00671E40">
        <w:rPr>
          <w:rFonts w:ascii="Times New Roman" w:hAnsi="Times New Roman" w:cs="Times New Roman"/>
          <w:sz w:val="24"/>
          <w:szCs w:val="24"/>
        </w:rPr>
        <w:t xml:space="preserve"> hypersensitive C-reactive protein</w:t>
      </w:r>
      <w:r w:rsidR="0008443B" w:rsidRPr="00671E40">
        <w:rPr>
          <w:rFonts w:ascii="Times New Roman" w:hAnsi="Times New Roman" w:cs="Times New Roman"/>
          <w:sz w:val="24"/>
          <w:szCs w:val="24"/>
        </w:rPr>
        <w:t xml:space="preserve">, </w:t>
      </w:r>
      <w:r w:rsidR="0008443B" w:rsidRPr="00671E40">
        <w:rPr>
          <w:rFonts w:ascii="Times New Roman" w:hAnsi="Times New Roman" w:cs="Times New Roman"/>
          <w:i/>
          <w:sz w:val="24"/>
          <w:szCs w:val="24"/>
        </w:rPr>
        <w:t>eGFR</w:t>
      </w:r>
      <w:r w:rsidR="0008443B" w:rsidRPr="00671E40">
        <w:rPr>
          <w:rFonts w:ascii="Times New Roman" w:hAnsi="Times New Roman" w:cs="Times New Roman"/>
          <w:sz w:val="24"/>
          <w:szCs w:val="24"/>
        </w:rPr>
        <w:t xml:space="preserve"> estimated glomerular filtration rate</w:t>
      </w:r>
      <w:bookmarkEnd w:id="0"/>
    </w:p>
    <w:sectPr w:rsidR="00023DF0" w:rsidRPr="00671E40" w:rsidSect="00B50587"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7DA6A9" w14:textId="77777777" w:rsidR="00C024FC" w:rsidRDefault="00C024FC" w:rsidP="00A50080">
      <w:r>
        <w:separator/>
      </w:r>
    </w:p>
  </w:endnote>
  <w:endnote w:type="continuationSeparator" w:id="0">
    <w:p w14:paraId="7449CB41" w14:textId="77777777" w:rsidR="00C024FC" w:rsidRDefault="00C024FC" w:rsidP="00A50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9C7D1F" w14:textId="77777777" w:rsidR="00C024FC" w:rsidRDefault="00C024FC" w:rsidP="00A50080">
      <w:r>
        <w:separator/>
      </w:r>
    </w:p>
  </w:footnote>
  <w:footnote w:type="continuationSeparator" w:id="0">
    <w:p w14:paraId="0DFE6808" w14:textId="77777777" w:rsidR="00C024FC" w:rsidRDefault="00C024FC" w:rsidP="00A50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05F6"/>
    <w:rsid w:val="00020652"/>
    <w:rsid w:val="00023DF0"/>
    <w:rsid w:val="00064609"/>
    <w:rsid w:val="000805F6"/>
    <w:rsid w:val="000807ED"/>
    <w:rsid w:val="0008443B"/>
    <w:rsid w:val="000B566D"/>
    <w:rsid w:val="000C10C8"/>
    <w:rsid w:val="000D2C19"/>
    <w:rsid w:val="000D42AD"/>
    <w:rsid w:val="001335C7"/>
    <w:rsid w:val="001363E2"/>
    <w:rsid w:val="00162F6E"/>
    <w:rsid w:val="00173436"/>
    <w:rsid w:val="001D6750"/>
    <w:rsid w:val="002679EA"/>
    <w:rsid w:val="002905D3"/>
    <w:rsid w:val="002A7899"/>
    <w:rsid w:val="002D5546"/>
    <w:rsid w:val="002E7212"/>
    <w:rsid w:val="00395B9F"/>
    <w:rsid w:val="003C1598"/>
    <w:rsid w:val="00502D54"/>
    <w:rsid w:val="005A6B3B"/>
    <w:rsid w:val="005B1417"/>
    <w:rsid w:val="006437E9"/>
    <w:rsid w:val="00671E40"/>
    <w:rsid w:val="006A72BC"/>
    <w:rsid w:val="006E2DA2"/>
    <w:rsid w:val="00746111"/>
    <w:rsid w:val="00767D39"/>
    <w:rsid w:val="007A40C2"/>
    <w:rsid w:val="00803F05"/>
    <w:rsid w:val="0086448E"/>
    <w:rsid w:val="008647AC"/>
    <w:rsid w:val="008E4AEB"/>
    <w:rsid w:val="008F1BFD"/>
    <w:rsid w:val="00900FFA"/>
    <w:rsid w:val="009032DC"/>
    <w:rsid w:val="0091143E"/>
    <w:rsid w:val="00A23BE3"/>
    <w:rsid w:val="00A325EF"/>
    <w:rsid w:val="00A37F4F"/>
    <w:rsid w:val="00A50080"/>
    <w:rsid w:val="00B067A0"/>
    <w:rsid w:val="00B27276"/>
    <w:rsid w:val="00B27B21"/>
    <w:rsid w:val="00B50587"/>
    <w:rsid w:val="00B615A5"/>
    <w:rsid w:val="00B6305C"/>
    <w:rsid w:val="00B73BD5"/>
    <w:rsid w:val="00BA004F"/>
    <w:rsid w:val="00BA6485"/>
    <w:rsid w:val="00BD3455"/>
    <w:rsid w:val="00C024FC"/>
    <w:rsid w:val="00C73119"/>
    <w:rsid w:val="00CE56B6"/>
    <w:rsid w:val="00CF20D0"/>
    <w:rsid w:val="00D56353"/>
    <w:rsid w:val="00DD4D57"/>
    <w:rsid w:val="00DE35C4"/>
    <w:rsid w:val="00E73DA4"/>
    <w:rsid w:val="00EA0398"/>
    <w:rsid w:val="00EB4233"/>
    <w:rsid w:val="00EB6837"/>
    <w:rsid w:val="00EE169F"/>
    <w:rsid w:val="00EF6109"/>
    <w:rsid w:val="00F33CB0"/>
    <w:rsid w:val="00F34B31"/>
    <w:rsid w:val="00FF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86F82"/>
  <w15:docId w15:val="{45309CFF-4093-4755-9953-74A0A715D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0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0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00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0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008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A039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0398"/>
    <w:rPr>
      <w:sz w:val="18"/>
      <w:szCs w:val="18"/>
    </w:rPr>
  </w:style>
  <w:style w:type="paragraph" w:customStyle="1" w:styleId="Text">
    <w:name w:val="Text"/>
    <w:basedOn w:val="a"/>
    <w:link w:val="TextChar"/>
    <w:qFormat/>
    <w:rsid w:val="00162F6E"/>
    <w:pPr>
      <w:snapToGrid w:val="0"/>
      <w:spacing w:line="48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a0"/>
    <w:link w:val="Text"/>
    <w:rsid w:val="00162F6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ng</dc:creator>
  <cp:lastModifiedBy>yujing</cp:lastModifiedBy>
  <cp:revision>3</cp:revision>
  <dcterms:created xsi:type="dcterms:W3CDTF">2020-07-23T16:41:00Z</dcterms:created>
  <dcterms:modified xsi:type="dcterms:W3CDTF">2020-07-23T16:42:00Z</dcterms:modified>
</cp:coreProperties>
</file>